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A0671" w14:textId="69C720A5" w:rsidR="00FB78D8" w:rsidRPr="003F4D74" w:rsidRDefault="00FB78D8" w:rsidP="003F4D74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  <w:r w:rsidRPr="003F4D74">
        <w:rPr>
          <w:rFonts w:ascii="Times New Roman" w:eastAsia="Times New Roman" w:hAnsi="Times New Roman" w:cs="Times New Roman"/>
          <w:b/>
          <w:bCs/>
          <w:color w:val="000000" w:themeColor="text1"/>
          <w:bdr w:val="none" w:sz="0" w:space="0" w:color="auto" w:frame="1"/>
        </w:rPr>
        <w:t xml:space="preserve">Appendix 1: </w:t>
      </w:r>
      <w:r w:rsidR="00F547AB" w:rsidRPr="00F547AB">
        <w:rPr>
          <w:rFonts w:ascii="Times New Roman" w:eastAsia="Times New Roman" w:hAnsi="Times New Roman" w:cs="Times New Roman"/>
          <w:color w:val="000000" w:themeColor="text1"/>
        </w:rPr>
        <w:t>Consolidated criteria for reporting qualitative research</w:t>
      </w:r>
      <w:r w:rsidRPr="003F4D74">
        <w:rPr>
          <w:rFonts w:ascii="Times New Roman" w:eastAsia="Times New Roman" w:hAnsi="Times New Roman" w:cs="Times New Roman"/>
          <w:color w:val="000000" w:themeColor="text1"/>
        </w:rPr>
        <w:t xml:space="preserve"> (COREQ)</w:t>
      </w:r>
    </w:p>
    <w:p w14:paraId="3FB60F3E" w14:textId="77777777" w:rsidR="00FB78D8" w:rsidRPr="00FB78D8" w:rsidRDefault="00FB78D8" w:rsidP="003F4D74">
      <w:pPr>
        <w:shd w:val="clear" w:color="auto" w:fill="FAFAFA"/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9630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1"/>
        <w:gridCol w:w="2354"/>
        <w:gridCol w:w="3715"/>
        <w:gridCol w:w="2880"/>
      </w:tblGrid>
      <w:tr w:rsidR="003F4D74" w:rsidRPr="003F4D74" w14:paraId="16EBE6AE" w14:textId="77777777" w:rsidTr="003F4D74">
        <w:trPr>
          <w:tblHeader/>
        </w:trPr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673907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A7A285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B6AFFF4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uide questions/descrip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2EA05C2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sponses </w:t>
            </w:r>
          </w:p>
        </w:tc>
      </w:tr>
      <w:tr w:rsidR="003F4D74" w:rsidRPr="003F4D74" w14:paraId="55459026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2FD56C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Domain 1: Research team and reflexivit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BF731FC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</w:p>
        </w:tc>
      </w:tr>
      <w:tr w:rsidR="003F4D74" w:rsidRPr="003F4D74" w14:paraId="7BC2F79E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B7E887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Personal Characteristic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260845E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677A3F7F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A250C7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0196D1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Interviewer/facilitator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3B66F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ich author/s conduc</w:t>
            </w: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ted the interview</w:t>
            </w: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47A6B7D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b/>
                <w:color w:val="000000" w:themeColor="text1"/>
              </w:rPr>
              <w:t xml:space="preserve">GPK </w:t>
            </w:r>
            <w:r w:rsidR="003F4D74" w:rsidRPr="003F4D74">
              <w:rPr>
                <w:rFonts w:ascii="Times New Roman" w:hAnsi="Times New Roman" w:cs="Times New Roman"/>
                <w:color w:val="000000" w:themeColor="text1"/>
              </w:rPr>
              <w:t>conducted interviews</w:t>
            </w:r>
          </w:p>
        </w:tc>
      </w:tr>
      <w:tr w:rsidR="003F4D74" w:rsidRPr="003F4D74" w14:paraId="4160961F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E2E7F7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2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6E9E019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Credential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46F21A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at were the researcher's credentials? </w:t>
            </w:r>
            <w:r w:rsidRPr="00FB7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bdr w:val="none" w:sz="0" w:space="0" w:color="auto" w:frame="1"/>
              </w:rPr>
              <w:t>E.g. PhD, MD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4DC2B32D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PhD student</w:t>
            </w:r>
          </w:p>
        </w:tc>
      </w:tr>
      <w:tr w:rsidR="003F4D74" w:rsidRPr="003F4D74" w14:paraId="0300F4EB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6BF5C2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3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BFECC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Occupation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EBEF00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at was their occupation at the time of the stud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3C3CC93D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Researcher</w:t>
            </w:r>
          </w:p>
        </w:tc>
      </w:tr>
      <w:tr w:rsidR="003F4D74" w:rsidRPr="003F4D74" w14:paraId="00D79608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C080F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21246F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7F7B7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as the researcher male or femal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1B110A1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Female</w:t>
            </w:r>
          </w:p>
        </w:tc>
      </w:tr>
      <w:tr w:rsidR="003F4D74" w:rsidRPr="003F4D74" w14:paraId="1F8A7430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A36475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51CC24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Experience and training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11608A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at experience or training did the researcher hav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AB15159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Trained and had conducted qualitative interviews before</w:t>
            </w:r>
          </w:p>
        </w:tc>
      </w:tr>
      <w:tr w:rsidR="003F4D74" w:rsidRPr="003F4D74" w14:paraId="4DE14E8C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981966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Relationship with participa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F132E3A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2942910E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78F24DA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6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85B0CA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Relationship establishe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DBF6F3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as a relationship established prior to study commencement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99D7947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Yes, during introductions</w:t>
            </w:r>
          </w:p>
        </w:tc>
      </w:tr>
      <w:tr w:rsidR="003F4D74" w:rsidRPr="003F4D74" w14:paraId="40FA005E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C38E17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EF78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Participant knowledge of the interviewer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DBA4FA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at did the participants know about the researcher? e</w:t>
            </w:r>
            <w:r w:rsidRPr="00FB7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bdr w:val="none" w:sz="0" w:space="0" w:color="auto" w:frame="1"/>
              </w:rPr>
              <w:t>.g. personal goals, reasons for doing the research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754F2F8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Though reasons for doing the research</w:t>
            </w:r>
          </w:p>
        </w:tc>
      </w:tr>
      <w:tr w:rsidR="003F4D74" w:rsidRPr="003F4D74" w14:paraId="092F0A41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ECDBAE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8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B491A2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Interviewer characteristic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43AB26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at characteristics were reported about the interviewer/facilitator?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3709AC98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bdr w:val="none" w:sz="0" w:space="0" w:color="auto" w:frame="1"/>
              </w:rPr>
              <w:t>reasons and interests in the research topic</w:t>
            </w:r>
          </w:p>
        </w:tc>
      </w:tr>
      <w:tr w:rsidR="003F4D74" w:rsidRPr="003F4D74" w14:paraId="3E56E226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A91A94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Domain 2: study desig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2E6D9E19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</w:p>
        </w:tc>
      </w:tr>
      <w:tr w:rsidR="003F4D74" w:rsidRPr="003F4D74" w14:paraId="3F144859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62EA712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Participant selec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6CC1A27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328B847B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082853AE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9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1EE96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Sampling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ED71F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How were participants selected?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A3A884A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 xml:space="preserve"> purposive</w:t>
            </w:r>
          </w:p>
        </w:tc>
      </w:tr>
      <w:tr w:rsidR="003F4D74" w:rsidRPr="003F4D74" w14:paraId="742C6D00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2D66376E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0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693B25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Method of approach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0EDF84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ow were participants approached?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2A1CC6D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 xml:space="preserve">face-to-face, </w:t>
            </w:r>
            <w:r w:rsidRPr="003F4D74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 xml:space="preserve">zoom and </w:t>
            </w:r>
            <w:r w:rsidRPr="00FB78D8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>telephone,</w:t>
            </w:r>
          </w:p>
        </w:tc>
      </w:tr>
      <w:tr w:rsidR="003F4D74" w:rsidRPr="003F4D74" w14:paraId="6171C22E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</w:tcPr>
          <w:p w14:paraId="675E9F6B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416C6F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Sample size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DC4F5E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How many participants were in the study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6DDAE3A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Twelve</w:t>
            </w:r>
          </w:p>
        </w:tc>
      </w:tr>
      <w:tr w:rsidR="003F4D74" w:rsidRPr="003F4D74" w14:paraId="40385B99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335A1E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Setti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211510F5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1785F186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1ED931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7F1A1F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Setting of data collection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19F1A0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here was the data collected?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34576337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Zoom calla</w:t>
            </w:r>
          </w:p>
        </w:tc>
      </w:tr>
      <w:tr w:rsidR="003F4D74" w:rsidRPr="003F4D74" w14:paraId="67E5CBFE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8F7288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297E83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escription of sample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E7166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at are the important characteristics of the sample?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853F4DF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Described in table 2</w:t>
            </w:r>
          </w:p>
        </w:tc>
      </w:tr>
      <w:tr w:rsidR="003F4D74" w:rsidRPr="003F4D74" w14:paraId="66DC4D37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CFBAAE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ata collectio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3D39A0D8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21C70BFE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8B3383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43FE15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Interview guide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774F23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re questions, prompts, guides provided by the authors?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623AD96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F4D74" w:rsidRPr="003F4D74" w14:paraId="730F0B54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23C119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3F4D74"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2B3D445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Audio/visual recording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E31C0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id the research use audio or visual recording to collect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EB724E4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Audio recording used</w:t>
            </w:r>
          </w:p>
        </w:tc>
      </w:tr>
      <w:tr w:rsidR="003F4D74" w:rsidRPr="003F4D74" w14:paraId="5092DA0B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3280D1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6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84899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Field note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9F8AD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ere field notes made du</w:t>
            </w:r>
            <w:r w:rsidR="00F07C49"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ring and/or after the interview</w:t>
            </w: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99E7F9E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F4D74" w:rsidRPr="003F4D74" w14:paraId="5219F128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CC3A566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AD05E1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uration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C7820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hat was the duration of the interview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0D4E320" w14:textId="77777777" w:rsidR="00C426D2" w:rsidRPr="003F4D74" w:rsidRDefault="00F07C4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scribed under the methods sections (average 45 minutes) </w:t>
            </w:r>
          </w:p>
        </w:tc>
      </w:tr>
      <w:tr w:rsidR="003F4D74" w:rsidRPr="003F4D74" w14:paraId="256EA354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455DA7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26AC82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ata saturation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B4ACB9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as data saturation discussed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24532993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Described in the method section; Francis and colleagues` approach of data saturation.</w:t>
            </w:r>
          </w:p>
        </w:tc>
      </w:tr>
      <w:tr w:rsidR="003F4D74" w:rsidRPr="003F4D74" w14:paraId="68678C52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7C8677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  <w:t>Domain 3: analysis and finding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643F3881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bdr w:val="none" w:sz="0" w:space="0" w:color="auto" w:frame="1"/>
              </w:rPr>
            </w:pPr>
          </w:p>
        </w:tc>
      </w:tr>
      <w:tr w:rsidR="003F4D74" w:rsidRPr="003F4D74" w14:paraId="2F26FC53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F0F5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ata analysi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107D3A01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3499AE8A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ACC54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46D73A2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Number of data coder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F9BB6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How many data coders coded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8976F68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GPK coded the transcriptions and worked with PN, and DELP to refine and name themes.</w:t>
            </w:r>
          </w:p>
        </w:tc>
      </w:tr>
      <w:tr w:rsidR="003F4D74" w:rsidRPr="003F4D74" w14:paraId="56A5DB47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C9C219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27E405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escription of the coding tree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634A5D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id authors provide a description of the coding tree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A28B49F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Codes based on the HPTF</w:t>
            </w:r>
          </w:p>
        </w:tc>
      </w:tr>
      <w:tr w:rsidR="003F4D74" w:rsidRPr="003F4D74" w14:paraId="1117DD69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DA1061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B32E0E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erivation of theme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FAC09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ere themes identified in advance or derived from the data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59BBB4E7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Derived from the data</w:t>
            </w:r>
          </w:p>
        </w:tc>
      </w:tr>
      <w:tr w:rsidR="003F4D74" w:rsidRPr="003F4D74" w14:paraId="0E7A9F8D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95B04D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996BCB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Participant checking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C8FAD9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id participants provide feedback on the find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494C4833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Three participants validated the findings</w:t>
            </w:r>
          </w:p>
        </w:tc>
      </w:tr>
      <w:tr w:rsidR="003F4D74" w:rsidRPr="003F4D74" w14:paraId="4BE568FC" w14:textId="77777777" w:rsidTr="003F4D74">
        <w:tc>
          <w:tcPr>
            <w:tcW w:w="675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47A198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Reporting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40EEEA2" w14:textId="77777777" w:rsidR="00C426D2" w:rsidRPr="003F4D74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3F4D74" w:rsidRPr="003F4D74" w14:paraId="153505F1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F964DD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3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9F398C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Quotations presented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6F595E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Were participant quotations presented to illustrate the themes / findings? Was each quotation identified?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1C45D1D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Yes, </w:t>
            </w:r>
            <w:r w:rsidRPr="00FB78D8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>participant</w:t>
            </w:r>
            <w:r w:rsidRPr="003F4D74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>s identified by</w:t>
            </w:r>
            <w:r w:rsidRPr="00FB78D8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 xml:space="preserve"> number</w:t>
            </w:r>
            <w:r w:rsidRPr="003F4D74">
              <w:rPr>
                <w:rFonts w:ascii="Times New Roman" w:eastAsia="Times New Roman" w:hAnsi="Times New Roman" w:cs="Times New Roman"/>
                <w:iCs/>
                <w:color w:val="000000" w:themeColor="text1"/>
                <w:bdr w:val="none" w:sz="0" w:space="0" w:color="auto" w:frame="1"/>
              </w:rPr>
              <w:t xml:space="preserve"> and designation</w:t>
            </w:r>
          </w:p>
        </w:tc>
      </w:tr>
      <w:tr w:rsidR="003F4D74" w:rsidRPr="003F4D74" w14:paraId="039606B1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31B150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6C1DD5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Data and findings consistent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C15111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as there consistency between the data presented and the find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044FC71B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3F4D74" w:rsidRPr="003F4D74" w14:paraId="52428B14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D8B6A67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87DAA70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Clarity of major theme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006D4A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Were major themes clearly presented in the finding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736DB195" w14:textId="77777777" w:rsidR="00C426D2" w:rsidRPr="003F4D74" w:rsidRDefault="00637229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Yes, and elaborated by sub-themes</w:t>
            </w:r>
          </w:p>
        </w:tc>
      </w:tr>
      <w:tr w:rsidR="003F4D74" w:rsidRPr="003F4D74" w14:paraId="3EE9CC39" w14:textId="77777777" w:rsidTr="003F4D74">
        <w:tc>
          <w:tcPr>
            <w:tcW w:w="681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DE521C" w14:textId="77777777" w:rsidR="00C426D2" w:rsidRPr="00FB78D8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  <w:r w:rsidR="00C426D2"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00DFD4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Clarity of minor themes</w:t>
            </w:r>
          </w:p>
        </w:tc>
        <w:tc>
          <w:tcPr>
            <w:tcW w:w="3715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9791D1" w14:textId="77777777" w:rsidR="00C426D2" w:rsidRPr="00FB78D8" w:rsidRDefault="00C426D2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B78D8">
              <w:rPr>
                <w:rFonts w:ascii="Times New Roman" w:eastAsia="Times New Roman" w:hAnsi="Times New Roman" w:cs="Times New Roman"/>
                <w:color w:val="000000" w:themeColor="text1"/>
              </w:rPr>
              <w:t>Is there a description of diverse cases or discussion of minor themes?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auto"/>
          </w:tcPr>
          <w:p w14:paraId="3AC1FBE8" w14:textId="77777777" w:rsidR="00C426D2" w:rsidRPr="003F4D74" w:rsidRDefault="003F4D74" w:rsidP="003F4D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F4D74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2A4C717D" w14:textId="77777777" w:rsidR="00A851D4" w:rsidRPr="003F4D74" w:rsidRDefault="00A851D4" w:rsidP="003F4D74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sectPr w:rsidR="00A851D4" w:rsidRPr="003F4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8D8"/>
    <w:rsid w:val="003F4D74"/>
    <w:rsid w:val="00637229"/>
    <w:rsid w:val="00A851D4"/>
    <w:rsid w:val="00C426D2"/>
    <w:rsid w:val="00F07C49"/>
    <w:rsid w:val="00F547AB"/>
    <w:rsid w:val="00FB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7B2C6"/>
  <w15:chartTrackingRefBased/>
  <w15:docId w15:val="{81D7F5A6-25EA-495F-AC36-0119805DF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3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06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89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874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66</Words>
  <Characters>2718</Characters>
  <Application>Microsoft Office Word</Application>
  <DocSecurity>0</DocSecurity>
  <Lines>18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x</dc:creator>
  <cp:keywords/>
  <dc:description/>
  <cp:lastModifiedBy>Lydia Liu</cp:lastModifiedBy>
  <cp:revision>2</cp:revision>
  <dcterms:created xsi:type="dcterms:W3CDTF">2023-08-24T20:01:00Z</dcterms:created>
  <dcterms:modified xsi:type="dcterms:W3CDTF">2023-09-0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abf3a32dcb1f7c34f921d8d664b463bf26e8f0760bcbc3db71d95bb884de4e</vt:lpwstr>
  </property>
</Properties>
</file>